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40" w:type="dxa"/>
        <w:tblLook w:val="04A0" w:firstRow="1" w:lastRow="0" w:firstColumn="1" w:lastColumn="0" w:noHBand="0" w:noVBand="1"/>
      </w:tblPr>
      <w:tblGrid>
        <w:gridCol w:w="2489"/>
        <w:gridCol w:w="7051"/>
      </w:tblGrid>
      <w:tr w:rsidR="00075D31" w:rsidRPr="00075D31" w14:paraId="65B607EF" w14:textId="77777777" w:rsidTr="00E36755">
        <w:trPr>
          <w:trHeight w:val="360"/>
        </w:trPr>
        <w:tc>
          <w:tcPr>
            <w:tcW w:w="95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D9A5B0" w14:textId="77777777" w:rsidR="00075D31" w:rsidRPr="00075D31" w:rsidRDefault="00075D31" w:rsidP="00075D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75D3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Supplementary Table S1. </w:t>
            </w:r>
            <w:r w:rsidRPr="00075D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imers used in the study</w:t>
            </w:r>
          </w:p>
        </w:tc>
      </w:tr>
      <w:tr w:rsidR="00075D31" w:rsidRPr="00075D31" w14:paraId="3C8EDB33" w14:textId="77777777" w:rsidTr="00E36755">
        <w:trPr>
          <w:trHeight w:val="315"/>
        </w:trPr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B421B" w14:textId="77777777" w:rsidR="00075D31" w:rsidRPr="00075D31" w:rsidRDefault="00075D31" w:rsidP="00075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075D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imer_name</w:t>
            </w:r>
            <w:proofErr w:type="spellEnd"/>
          </w:p>
        </w:tc>
        <w:tc>
          <w:tcPr>
            <w:tcW w:w="7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3B6F7" w14:textId="77777777" w:rsidR="00075D31" w:rsidRPr="00075D31" w:rsidRDefault="00075D31" w:rsidP="00075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75D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quence (5'- -3')</w:t>
            </w:r>
          </w:p>
        </w:tc>
      </w:tr>
      <w:tr w:rsidR="00075D31" w:rsidRPr="00075D31" w14:paraId="5A10DDDB" w14:textId="77777777" w:rsidTr="00E36755">
        <w:trPr>
          <w:trHeight w:val="315"/>
        </w:trPr>
        <w:tc>
          <w:tcPr>
            <w:tcW w:w="2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1994" w14:textId="77777777" w:rsidR="00075D31" w:rsidRPr="00075D31" w:rsidRDefault="00075D31" w:rsidP="00075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75D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4KG163000_SacI </w:t>
            </w:r>
          </w:p>
        </w:tc>
        <w:tc>
          <w:tcPr>
            <w:tcW w:w="7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2BBD" w14:textId="77777777" w:rsidR="00075D31" w:rsidRPr="00075D31" w:rsidRDefault="00075D31" w:rsidP="00075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075D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cagagctcATGAATTATA</w:t>
            </w:r>
            <w:proofErr w:type="spellEnd"/>
            <w:r w:rsidRPr="00075D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</w:p>
        </w:tc>
      </w:tr>
      <w:tr w:rsidR="00075D31" w:rsidRPr="00075D31" w14:paraId="1A05F6C8" w14:textId="77777777" w:rsidTr="00E36755">
        <w:trPr>
          <w:trHeight w:val="315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FF7C" w14:textId="77777777" w:rsidR="00075D31" w:rsidRPr="00075D31" w:rsidRDefault="00075D31" w:rsidP="00075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75D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4KG163000_BamHI </w:t>
            </w:r>
          </w:p>
        </w:tc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2B96" w14:textId="77777777" w:rsidR="00075D31" w:rsidRPr="00075D31" w:rsidRDefault="00075D31" w:rsidP="00075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075D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gcggatccTCAGAACCAT</w:t>
            </w:r>
            <w:proofErr w:type="spellEnd"/>
            <w:r w:rsidRPr="00075D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</w:p>
        </w:tc>
      </w:tr>
      <w:tr w:rsidR="00075D31" w:rsidRPr="00075D31" w14:paraId="212ACDAA" w14:textId="77777777" w:rsidTr="00E36755">
        <w:trPr>
          <w:trHeight w:val="315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0F99" w14:textId="77777777" w:rsidR="00075D31" w:rsidRPr="00075D31" w:rsidRDefault="00075D31" w:rsidP="00075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075D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S-OX_promoter_F</w:t>
            </w:r>
            <w:proofErr w:type="spellEnd"/>
          </w:p>
        </w:tc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6295" w14:textId="77777777" w:rsidR="00075D31" w:rsidRPr="00075D31" w:rsidRDefault="00075D31" w:rsidP="00075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75D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GTGGTCCCAAAGATGGAC</w:t>
            </w:r>
          </w:p>
        </w:tc>
      </w:tr>
      <w:tr w:rsidR="00075D31" w:rsidRPr="00075D31" w14:paraId="544CB2DB" w14:textId="77777777" w:rsidTr="00E36755">
        <w:trPr>
          <w:trHeight w:val="315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BCF1" w14:textId="77777777" w:rsidR="00075D31" w:rsidRPr="00075D31" w:rsidRDefault="00075D31" w:rsidP="00075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075D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S</w:t>
            </w:r>
            <w:proofErr w:type="spellEnd"/>
            <w:r w:rsidRPr="00075D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OX_RB_R</w:t>
            </w:r>
          </w:p>
        </w:tc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1649" w14:textId="77777777" w:rsidR="00075D31" w:rsidRPr="00075D31" w:rsidRDefault="00075D31" w:rsidP="00075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75D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CGCCAATATATCCTGTCA</w:t>
            </w:r>
          </w:p>
        </w:tc>
      </w:tr>
      <w:tr w:rsidR="00075D31" w:rsidRPr="00075D31" w14:paraId="77EC17A2" w14:textId="77777777" w:rsidTr="00E36755">
        <w:trPr>
          <w:trHeight w:val="315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5F37" w14:textId="77777777" w:rsidR="00075D31" w:rsidRPr="00075D31" w:rsidRDefault="00075D31" w:rsidP="00075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75D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vHd1_inside_F</w:t>
            </w:r>
          </w:p>
        </w:tc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8AC8" w14:textId="77777777" w:rsidR="00075D31" w:rsidRPr="00075D31" w:rsidRDefault="00075D31" w:rsidP="00075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75D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CAGTGCTTACACCGATTCC</w:t>
            </w:r>
          </w:p>
        </w:tc>
      </w:tr>
      <w:tr w:rsidR="00075D31" w:rsidRPr="00075D31" w14:paraId="084B090D" w14:textId="77777777" w:rsidTr="00E36755">
        <w:trPr>
          <w:trHeight w:val="315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A128" w14:textId="77777777" w:rsidR="00075D31" w:rsidRPr="00075D31" w:rsidRDefault="00075D31" w:rsidP="00075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75D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vHd1_CDS_R</w:t>
            </w:r>
          </w:p>
        </w:tc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4663" w14:textId="77777777" w:rsidR="00075D31" w:rsidRPr="00075D31" w:rsidRDefault="00075D31" w:rsidP="00075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75D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CAGAACCATGGGACAGT</w:t>
            </w:r>
          </w:p>
        </w:tc>
      </w:tr>
      <w:tr w:rsidR="00075D31" w:rsidRPr="00075D31" w14:paraId="5624F875" w14:textId="77777777" w:rsidTr="00E36755">
        <w:trPr>
          <w:trHeight w:val="315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FD55" w14:textId="77777777" w:rsidR="00075D31" w:rsidRPr="00075D31" w:rsidRDefault="00075D31" w:rsidP="00075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75D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CN_F </w:t>
            </w:r>
          </w:p>
        </w:tc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75E7" w14:textId="77777777" w:rsidR="00075D31" w:rsidRPr="00075D31" w:rsidRDefault="00075D31" w:rsidP="00075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75D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CCTTTAACTCTCCCGCTA</w:t>
            </w:r>
          </w:p>
        </w:tc>
      </w:tr>
      <w:tr w:rsidR="00075D31" w:rsidRPr="00075D31" w14:paraId="79F26693" w14:textId="77777777" w:rsidTr="00E36755">
        <w:trPr>
          <w:trHeight w:val="315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7CAA" w14:textId="77777777" w:rsidR="00075D31" w:rsidRPr="00075D31" w:rsidRDefault="00075D31" w:rsidP="00075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75D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CN_R</w:t>
            </w:r>
          </w:p>
        </w:tc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6FA1" w14:textId="77777777" w:rsidR="00075D31" w:rsidRPr="00075D31" w:rsidRDefault="00075D31" w:rsidP="00075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75D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AGGTCAAGACGGAGGAT</w:t>
            </w:r>
          </w:p>
        </w:tc>
      </w:tr>
      <w:tr w:rsidR="00075D31" w:rsidRPr="00075D31" w14:paraId="0806D273" w14:textId="77777777" w:rsidTr="00E36755">
        <w:trPr>
          <w:trHeight w:val="315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159A" w14:textId="77777777" w:rsidR="00075D31" w:rsidRPr="00075D31" w:rsidRDefault="00075D31" w:rsidP="00075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75D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vHd1_CDS_F </w:t>
            </w:r>
          </w:p>
        </w:tc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AD0D" w14:textId="77777777" w:rsidR="00075D31" w:rsidRPr="00075D31" w:rsidRDefault="00075D31" w:rsidP="00075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75D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GAATTATAATTTTGGCAG</w:t>
            </w:r>
          </w:p>
        </w:tc>
      </w:tr>
      <w:tr w:rsidR="00075D31" w:rsidRPr="00075D31" w14:paraId="797374A6" w14:textId="77777777" w:rsidTr="00E36755">
        <w:trPr>
          <w:trHeight w:val="315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29AC" w14:textId="77777777" w:rsidR="00075D31" w:rsidRPr="00075D31" w:rsidRDefault="00075D31" w:rsidP="00075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75D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vHd1_qPCR_R </w:t>
            </w:r>
          </w:p>
        </w:tc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5F2F" w14:textId="77777777" w:rsidR="00075D31" w:rsidRPr="00075D31" w:rsidRDefault="00075D31" w:rsidP="00075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75D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GAGGTACGCAGCGTCAG</w:t>
            </w:r>
          </w:p>
        </w:tc>
      </w:tr>
      <w:tr w:rsidR="00075D31" w:rsidRPr="00075D31" w14:paraId="2D2855A4" w14:textId="77777777" w:rsidTr="00E36755">
        <w:trPr>
          <w:trHeight w:val="315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F7B1" w14:textId="77777777" w:rsidR="00075D31" w:rsidRPr="00075D31" w:rsidRDefault="00075D31" w:rsidP="00075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75D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ttB1-pvHd1_F </w:t>
            </w:r>
          </w:p>
        </w:tc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3704" w14:textId="77777777" w:rsidR="00075D31" w:rsidRPr="00075D31" w:rsidRDefault="00075D31" w:rsidP="00075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75D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GGGACAAGTTTGTACAAAAAGCAGGCTCCATGAATTATAATTTTGGCAG</w:t>
            </w:r>
          </w:p>
        </w:tc>
      </w:tr>
      <w:tr w:rsidR="00075D31" w:rsidRPr="00075D31" w14:paraId="7CDFE85A" w14:textId="77777777" w:rsidTr="00E36755">
        <w:trPr>
          <w:trHeight w:val="315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4F76" w14:textId="77777777" w:rsidR="00075D31" w:rsidRPr="00075D31" w:rsidRDefault="00075D31" w:rsidP="00075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75D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tB2-pvHd1_R</w:t>
            </w:r>
          </w:p>
        </w:tc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6EBC" w14:textId="77777777" w:rsidR="00075D31" w:rsidRPr="00075D31" w:rsidRDefault="00075D31" w:rsidP="00075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75D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GGGACCACTTTGTACAAGAAAGCTGGGTCTCAGAACCATGGGACAGT</w:t>
            </w:r>
          </w:p>
        </w:tc>
      </w:tr>
      <w:tr w:rsidR="00075D31" w:rsidRPr="00075D31" w14:paraId="51B48A7E" w14:textId="77777777" w:rsidTr="00E36755">
        <w:trPr>
          <w:trHeight w:val="315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BE88" w14:textId="77777777" w:rsidR="00075D31" w:rsidRPr="00075D31" w:rsidRDefault="00075D31" w:rsidP="00075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75D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vHd1_stdiff_R3</w:t>
            </w:r>
          </w:p>
        </w:tc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285E" w14:textId="77777777" w:rsidR="00075D31" w:rsidRPr="00075D31" w:rsidRDefault="00075D31" w:rsidP="00075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75D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GAGTGCACCTTGGCGTCA</w:t>
            </w:r>
          </w:p>
        </w:tc>
      </w:tr>
    </w:tbl>
    <w:p w14:paraId="0C695225" w14:textId="0B3D92E3" w:rsidR="007017CB" w:rsidRDefault="007017CB" w:rsidP="007017CB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5438C875" w14:textId="216F20F9" w:rsidR="00C13133" w:rsidRDefault="00C13133" w:rsidP="007017CB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3F50BC96" w14:textId="77777777" w:rsidR="00C13133" w:rsidRDefault="00C13133" w:rsidP="007017CB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0E270D80" w14:textId="175F8EF3" w:rsidR="00C13133" w:rsidRDefault="00C13133" w:rsidP="00C13133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C13133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>Supplementary Table S2</w:t>
      </w:r>
      <w:r w:rsidRPr="00C13133">
        <w:rPr>
          <w:rFonts w:ascii="Calibri" w:eastAsia="Times New Roman" w:hAnsi="Calibri" w:cs="Calibri"/>
          <w:color w:val="000000"/>
          <w:sz w:val="24"/>
          <w:szCs w:val="24"/>
        </w:rPr>
        <w:t>. Flowering time traits measured for three consecutive years (</w:t>
      </w:r>
      <w:r w:rsidRPr="00C13133">
        <w:rPr>
          <w:rFonts w:ascii="Calibri" w:eastAsia="Times New Roman" w:hAnsi="Calibri" w:cs="Calibri"/>
          <w:sz w:val="24"/>
          <w:szCs w:val="24"/>
        </w:rPr>
        <w:t xml:space="preserve">2017-2019) </w:t>
      </w:r>
      <w:r w:rsidRPr="00C13133">
        <w:rPr>
          <w:rFonts w:ascii="Calibri" w:eastAsia="Times New Roman" w:hAnsi="Calibri" w:cs="Calibri"/>
          <w:color w:val="000000"/>
          <w:sz w:val="24"/>
          <w:szCs w:val="24"/>
        </w:rPr>
        <w:t>in a biparental (AP13 x VS16) F</w:t>
      </w:r>
      <w:r w:rsidRPr="00C13133">
        <w:rPr>
          <w:rFonts w:ascii="Calibri" w:eastAsia="Times New Roman" w:hAnsi="Calibri" w:cs="Calibri"/>
          <w:color w:val="000000"/>
          <w:sz w:val="24"/>
          <w:szCs w:val="24"/>
          <w:vertAlign w:val="subscript"/>
        </w:rPr>
        <w:t>2</w:t>
      </w:r>
      <w:r w:rsidRPr="00C13133">
        <w:rPr>
          <w:rFonts w:ascii="Calibri" w:eastAsia="Times New Roman" w:hAnsi="Calibri" w:cs="Calibri"/>
          <w:color w:val="000000"/>
          <w:sz w:val="24"/>
          <w:szCs w:val="24"/>
        </w:rPr>
        <w:t xml:space="preserve"> mapping population (Qi </w:t>
      </w:r>
      <w:r w:rsidRPr="00C13133">
        <w:rPr>
          <w:rFonts w:ascii="Calibri" w:eastAsia="Times New Roman" w:hAnsi="Calibri" w:cs="Calibri"/>
          <w:i/>
          <w:iCs/>
          <w:color w:val="000000"/>
          <w:sz w:val="24"/>
          <w:szCs w:val="24"/>
        </w:rPr>
        <w:t>et al.</w:t>
      </w:r>
      <w:r w:rsidRPr="00C13133">
        <w:rPr>
          <w:rFonts w:ascii="Calibri" w:eastAsia="Times New Roman" w:hAnsi="Calibri" w:cs="Calibri"/>
          <w:color w:val="000000"/>
          <w:sz w:val="24"/>
          <w:szCs w:val="24"/>
        </w:rPr>
        <w:t>, 2021) planted at the Iron Horse Farm in Watkinsville, GA</w:t>
      </w:r>
    </w:p>
    <w:p w14:paraId="25341638" w14:textId="364CFDC8" w:rsidR="00C13133" w:rsidRPr="00C13133" w:rsidRDefault="00C13133" w:rsidP="00C13133">
      <w:pPr>
        <w:spacing w:before="160"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Provided as an excel file</w:t>
      </w:r>
    </w:p>
    <w:p w14:paraId="5A8BD6D0" w14:textId="73007E04" w:rsidR="00E36755" w:rsidRDefault="00E36755">
      <w:pPr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br w:type="page"/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2580"/>
        <w:gridCol w:w="1340"/>
        <w:gridCol w:w="1320"/>
        <w:gridCol w:w="1320"/>
        <w:gridCol w:w="1558"/>
        <w:gridCol w:w="1380"/>
      </w:tblGrid>
      <w:tr w:rsidR="000B3606" w:rsidRPr="000B3606" w14:paraId="45C4D3B3" w14:textId="77777777" w:rsidTr="00E36755">
        <w:trPr>
          <w:trHeight w:val="1071"/>
        </w:trPr>
        <w:tc>
          <w:tcPr>
            <w:tcW w:w="9498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A89DBDE" w14:textId="77777777" w:rsidR="000B3606" w:rsidRPr="000B3606" w:rsidRDefault="000B3606" w:rsidP="000B3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lastRenderedPageBreak/>
              <w:t>Supplementary Table S3.</w:t>
            </w: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Average trait values for plants homozygous for the AP13 allele (delayed-flowering), homozygous for the VS16 allele (earlier-flowering) and heterozygous</w:t>
            </w: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 the flowering time QTL on Chr04K.</w:t>
            </w:r>
          </w:p>
        </w:tc>
      </w:tr>
      <w:tr w:rsidR="000B3606" w:rsidRPr="000B3606" w14:paraId="11567A72" w14:textId="77777777" w:rsidTr="00E36755">
        <w:trPr>
          <w:trHeight w:val="63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FA6421" w14:textId="77777777" w:rsidR="000B3606" w:rsidRPr="000B3606" w:rsidRDefault="000B3606" w:rsidP="002C2E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rait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E00141" w14:textId="77777777" w:rsidR="000B3606" w:rsidRPr="000B3606" w:rsidRDefault="000B3606" w:rsidP="002C2E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ag at the highest L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9D0E74" w14:textId="77777777" w:rsidR="000B3606" w:rsidRPr="000B3606" w:rsidRDefault="000B3606" w:rsidP="002C2E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P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404AF1" w14:textId="77777777" w:rsidR="000B3606" w:rsidRPr="000B3606" w:rsidRDefault="000B3606" w:rsidP="002C2E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S1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87A803" w14:textId="77777777" w:rsidR="000B3606" w:rsidRPr="000B3606" w:rsidRDefault="000B3606" w:rsidP="00FE55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eterozygou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45583A" w14:textId="77777777" w:rsidR="000B3606" w:rsidRPr="000B3606" w:rsidRDefault="000B3606" w:rsidP="00FE5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P13-VS16</w:t>
            </w:r>
          </w:p>
        </w:tc>
      </w:tr>
      <w:tr w:rsidR="000B3606" w:rsidRPr="000B3606" w14:paraId="1C037D36" w14:textId="77777777" w:rsidTr="00E36755">
        <w:trPr>
          <w:trHeight w:val="315"/>
        </w:trPr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24EE" w14:textId="77777777" w:rsidR="000B3606" w:rsidRPr="000B3606" w:rsidRDefault="000B3606" w:rsidP="000B3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d_2019_Rep3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9D2B" w14:textId="77777777" w:rsidR="000B3606" w:rsidRPr="000B3606" w:rsidRDefault="000B3606" w:rsidP="000B3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ag_438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6B3E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7.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DD39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2.3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BA49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4.3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4F8D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1</w:t>
            </w:r>
          </w:p>
        </w:tc>
      </w:tr>
      <w:tr w:rsidR="000B3606" w:rsidRPr="000B3606" w14:paraId="07AA3723" w14:textId="77777777" w:rsidTr="00E36755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41CF" w14:textId="77777777" w:rsidR="000B3606" w:rsidRPr="000B3606" w:rsidRDefault="000B3606" w:rsidP="000B3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d_2019_Rep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6DBA" w14:textId="77777777" w:rsidR="000B3606" w:rsidRPr="000B3606" w:rsidRDefault="000B3606" w:rsidP="000B3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ag_43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5602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6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519C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1.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A111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3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E963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5</w:t>
            </w:r>
          </w:p>
        </w:tc>
      </w:tr>
      <w:tr w:rsidR="000B3606" w:rsidRPr="000B3606" w14:paraId="574A8EEC" w14:textId="77777777" w:rsidTr="00E36755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E7B9" w14:textId="77777777" w:rsidR="000B3606" w:rsidRPr="000B3606" w:rsidRDefault="000B3606" w:rsidP="000B3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d_2019_Rep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6BEA" w14:textId="77777777" w:rsidR="000B3606" w:rsidRPr="000B3606" w:rsidRDefault="000B3606" w:rsidP="000B3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ag_42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C355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8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46C1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4.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40C6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4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8A47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4</w:t>
            </w:r>
          </w:p>
        </w:tc>
      </w:tr>
      <w:tr w:rsidR="000B3606" w:rsidRPr="000B3606" w14:paraId="3A3ABF80" w14:textId="77777777" w:rsidTr="00E36755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E6BF" w14:textId="77777777" w:rsidR="000B3606" w:rsidRPr="000B3606" w:rsidRDefault="000B3606" w:rsidP="000B3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d_2017_Rep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269F" w14:textId="77777777" w:rsidR="000B3606" w:rsidRPr="000B3606" w:rsidRDefault="000B3606" w:rsidP="000B3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ag_43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778E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3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5B9B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5.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F4B2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9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0AA8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2</w:t>
            </w:r>
          </w:p>
        </w:tc>
      </w:tr>
      <w:tr w:rsidR="000B3606" w:rsidRPr="000B3606" w14:paraId="68EF97A1" w14:textId="77777777" w:rsidTr="00E36755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5DB3" w14:textId="77777777" w:rsidR="000B3606" w:rsidRPr="000B3606" w:rsidRDefault="000B3606" w:rsidP="000B3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d_2017_Rep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91D0" w14:textId="77777777" w:rsidR="000B3606" w:rsidRPr="000B3606" w:rsidRDefault="000B3606" w:rsidP="000B3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ag_43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C715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3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4766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5.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D492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9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A793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0</w:t>
            </w:r>
          </w:p>
        </w:tc>
      </w:tr>
      <w:tr w:rsidR="000B3606" w:rsidRPr="000B3606" w14:paraId="7B413CF5" w14:textId="77777777" w:rsidTr="00E36755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E49D" w14:textId="77777777" w:rsidR="000B3606" w:rsidRPr="000B3606" w:rsidRDefault="000B3606" w:rsidP="000B3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d_2017_Rep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2ECE" w14:textId="77777777" w:rsidR="000B3606" w:rsidRPr="000B3606" w:rsidRDefault="000B3606" w:rsidP="000B3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ag_43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7185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4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EF9C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6.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E38E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9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74B0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2</w:t>
            </w:r>
          </w:p>
        </w:tc>
      </w:tr>
      <w:tr w:rsidR="000B3606" w:rsidRPr="000B3606" w14:paraId="690FC492" w14:textId="77777777" w:rsidTr="00E36755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711D" w14:textId="77777777" w:rsidR="000B3606" w:rsidRPr="000B3606" w:rsidRDefault="000B3606" w:rsidP="000B3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d_Em_2019_Rep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2933" w14:textId="77777777" w:rsidR="000B3606" w:rsidRPr="000B3606" w:rsidRDefault="000B3606" w:rsidP="000B3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ag_43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3DD3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4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BF9C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5.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BC75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9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A6D9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5</w:t>
            </w:r>
          </w:p>
        </w:tc>
      </w:tr>
      <w:tr w:rsidR="000B3606" w:rsidRPr="000B3606" w14:paraId="20C72064" w14:textId="77777777" w:rsidTr="00E36755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0B0E" w14:textId="77777777" w:rsidR="000B3606" w:rsidRPr="000B3606" w:rsidRDefault="000B3606" w:rsidP="000B3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d_Em_2019_Rep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CEC8" w14:textId="77777777" w:rsidR="000B3606" w:rsidRPr="000B3606" w:rsidRDefault="000B3606" w:rsidP="000B3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ag_44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BF6C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3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7A50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6.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0E13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8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E5E3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8</w:t>
            </w:r>
          </w:p>
        </w:tc>
      </w:tr>
      <w:tr w:rsidR="000B3606" w:rsidRPr="000B3606" w14:paraId="76F38345" w14:textId="77777777" w:rsidTr="00E36755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5786" w14:textId="77777777" w:rsidR="000B3606" w:rsidRPr="000B3606" w:rsidRDefault="000B3606" w:rsidP="000B3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d_Em_2019_Rep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7630" w14:textId="77777777" w:rsidR="000B3606" w:rsidRPr="000B3606" w:rsidRDefault="000B3606" w:rsidP="000B3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ag_43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E65B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4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FF82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8.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FEE3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0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0A14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7</w:t>
            </w:r>
          </w:p>
        </w:tc>
      </w:tr>
      <w:tr w:rsidR="000B3606" w:rsidRPr="000B3606" w14:paraId="641D3662" w14:textId="77777777" w:rsidTr="00E36755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DE62" w14:textId="77777777" w:rsidR="000B3606" w:rsidRPr="000B3606" w:rsidRDefault="000B3606" w:rsidP="000B3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d_Em_2017_Rep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3A3B" w14:textId="77777777" w:rsidR="000B3606" w:rsidRPr="000B3606" w:rsidRDefault="000B3606" w:rsidP="000B3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ag_43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C12E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1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A9B8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4.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F7E6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7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F65E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9</w:t>
            </w:r>
          </w:p>
        </w:tc>
      </w:tr>
      <w:tr w:rsidR="000B3606" w:rsidRPr="000B3606" w14:paraId="42A1BF41" w14:textId="77777777" w:rsidTr="00E36755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3D52" w14:textId="77777777" w:rsidR="000B3606" w:rsidRPr="000B3606" w:rsidRDefault="000B3606" w:rsidP="000B3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d_Em_2017_Rep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45F7" w14:textId="77777777" w:rsidR="000B3606" w:rsidRPr="000B3606" w:rsidRDefault="000B3606" w:rsidP="000B3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ag_43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B9AC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2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C403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5.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A0B3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8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C55F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8</w:t>
            </w:r>
          </w:p>
        </w:tc>
      </w:tr>
      <w:tr w:rsidR="000B3606" w:rsidRPr="000B3606" w14:paraId="4989A891" w14:textId="77777777" w:rsidTr="00E36755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F043" w14:textId="77777777" w:rsidR="000B3606" w:rsidRPr="000B3606" w:rsidRDefault="000B3606" w:rsidP="000B3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d_Em_2017_Rep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1768" w14:textId="77777777" w:rsidR="000B3606" w:rsidRPr="000B3606" w:rsidRDefault="000B3606" w:rsidP="000B3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ag_43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94D3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2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244A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3.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0938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6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771F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6</w:t>
            </w:r>
          </w:p>
        </w:tc>
      </w:tr>
      <w:tr w:rsidR="000B3606" w:rsidRPr="000B3606" w14:paraId="6B9CD16C" w14:textId="77777777" w:rsidTr="00E36755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A761" w14:textId="77777777" w:rsidR="000B3606" w:rsidRPr="000B3606" w:rsidRDefault="000B3606" w:rsidP="000B3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n_Hd_2019_Rep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12DF" w14:textId="77777777" w:rsidR="000B3606" w:rsidRPr="000B3606" w:rsidRDefault="000B3606" w:rsidP="000B3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ag_45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DEA8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D794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2F0C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9084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1</w:t>
            </w:r>
          </w:p>
        </w:tc>
      </w:tr>
      <w:tr w:rsidR="000B3606" w:rsidRPr="000B3606" w14:paraId="558B5A03" w14:textId="77777777" w:rsidTr="00E36755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0DC9" w14:textId="77777777" w:rsidR="000B3606" w:rsidRPr="000B3606" w:rsidRDefault="000B3606" w:rsidP="000B3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n_2019_Rep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CFAD" w14:textId="77777777" w:rsidR="000B3606" w:rsidRPr="000B3606" w:rsidRDefault="000B3606" w:rsidP="000B3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ag_43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2332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4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1F0B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8.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8F5D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0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9643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6</w:t>
            </w:r>
          </w:p>
        </w:tc>
      </w:tr>
      <w:tr w:rsidR="000B3606" w:rsidRPr="000B3606" w14:paraId="60FECC8F" w14:textId="77777777" w:rsidTr="00E36755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FE7A" w14:textId="77777777" w:rsidR="000B3606" w:rsidRPr="000B3606" w:rsidRDefault="000B3606" w:rsidP="000B3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n_2018_Rep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82E9" w14:textId="77777777" w:rsidR="000B3606" w:rsidRPr="000B3606" w:rsidRDefault="000B3606" w:rsidP="000B3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ag_43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F066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9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4508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6.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24CB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6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2DE8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8</w:t>
            </w:r>
          </w:p>
        </w:tc>
      </w:tr>
      <w:tr w:rsidR="000B3606" w:rsidRPr="000B3606" w14:paraId="21936DE2" w14:textId="77777777" w:rsidTr="00E36755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86E5" w14:textId="77777777" w:rsidR="000B3606" w:rsidRPr="000B3606" w:rsidRDefault="000B3606" w:rsidP="000B3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C16E" w14:textId="77777777" w:rsidR="000B3606" w:rsidRPr="000B3606" w:rsidRDefault="000B3606" w:rsidP="000B36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6250" w14:textId="77777777" w:rsidR="000B3606" w:rsidRPr="000B3606" w:rsidRDefault="000B3606" w:rsidP="000B36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9099" w14:textId="77777777" w:rsidR="000B3606" w:rsidRPr="000B3606" w:rsidRDefault="000B3606" w:rsidP="000B36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08E2" w14:textId="77777777" w:rsidR="000B3606" w:rsidRPr="000B3606" w:rsidRDefault="000B3606" w:rsidP="000B36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B4FF" w14:textId="77777777" w:rsidR="000B3606" w:rsidRPr="000B3606" w:rsidRDefault="000B3606" w:rsidP="000B36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3606" w:rsidRPr="000B3606" w14:paraId="706AAC48" w14:textId="77777777" w:rsidTr="00E36755">
        <w:trPr>
          <w:trHeight w:val="660"/>
        </w:trPr>
        <w:tc>
          <w:tcPr>
            <w:tcW w:w="94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B4960" w14:textId="77777777" w:rsidR="000B3606" w:rsidRPr="000B3606" w:rsidRDefault="000B3606" w:rsidP="000B3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henotype annotation: ordinal emergence date (</w:t>
            </w:r>
            <w:proofErr w:type="spellStart"/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m</w:t>
            </w:r>
            <w:proofErr w:type="spellEnd"/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, ordinal heading date (</w:t>
            </w:r>
            <w:proofErr w:type="spellStart"/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d</w:t>
            </w:r>
            <w:proofErr w:type="spellEnd"/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, days to heading (</w:t>
            </w:r>
            <w:proofErr w:type="spellStart"/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d-Em</w:t>
            </w:r>
            <w:proofErr w:type="spellEnd"/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, ordinal anthesis date (An) and days to anthesis (An-</w:t>
            </w:r>
            <w:proofErr w:type="spellStart"/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d</w:t>
            </w:r>
            <w:proofErr w:type="spellEnd"/>
            <w:r w:rsidRPr="000B36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). </w:t>
            </w:r>
          </w:p>
        </w:tc>
      </w:tr>
    </w:tbl>
    <w:p w14:paraId="1282D863" w14:textId="77777777" w:rsidR="00C13133" w:rsidRDefault="00C13133"/>
    <w:p w14:paraId="56A4E6D5" w14:textId="29965C67" w:rsidR="00C13133" w:rsidRDefault="00C13133"/>
    <w:p w14:paraId="08639830" w14:textId="77777777" w:rsidR="00863919" w:rsidRDefault="00863919"/>
    <w:p w14:paraId="6C6AD57A" w14:textId="77777777" w:rsidR="00C13133" w:rsidRPr="00C13133" w:rsidRDefault="00C13133" w:rsidP="00C13133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  <w:r w:rsidRPr="00C13133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 xml:space="preserve">Supplementary Table S4. </w:t>
      </w:r>
      <w:r w:rsidRPr="00C13133">
        <w:rPr>
          <w:rFonts w:ascii="Calibri" w:eastAsia="Times New Roman" w:hAnsi="Calibri" w:cs="Calibri"/>
          <w:color w:val="000000"/>
          <w:sz w:val="24"/>
          <w:szCs w:val="24"/>
        </w:rPr>
        <w:t xml:space="preserve">Annotated genes (Lovell </w:t>
      </w:r>
      <w:r w:rsidRPr="00C13133">
        <w:rPr>
          <w:rFonts w:ascii="Calibri" w:eastAsia="Times New Roman" w:hAnsi="Calibri" w:cs="Calibri"/>
          <w:i/>
          <w:iCs/>
          <w:color w:val="000000"/>
          <w:sz w:val="24"/>
          <w:szCs w:val="24"/>
        </w:rPr>
        <w:t>et al.</w:t>
      </w:r>
      <w:r w:rsidRPr="00C13133">
        <w:rPr>
          <w:rFonts w:ascii="Calibri" w:eastAsia="Times New Roman" w:hAnsi="Calibri" w:cs="Calibri"/>
          <w:color w:val="000000"/>
          <w:sz w:val="24"/>
          <w:szCs w:val="24"/>
        </w:rPr>
        <w:t>, 2021) underlying the flowering time QTL on chromosome 4K</w:t>
      </w:r>
    </w:p>
    <w:p w14:paraId="4B33076C" w14:textId="77777777" w:rsidR="00C13133" w:rsidRDefault="00C13133" w:rsidP="00C13133">
      <w:pPr>
        <w:spacing w:before="160"/>
      </w:pPr>
      <w:r>
        <w:t>Provided as an excel file</w:t>
      </w:r>
    </w:p>
    <w:p w14:paraId="362D178E" w14:textId="77777777" w:rsidR="00C13133" w:rsidRDefault="00C13133"/>
    <w:p w14:paraId="0307BC11" w14:textId="77777777" w:rsidR="00C13133" w:rsidRDefault="00C13133"/>
    <w:p w14:paraId="212FC38E" w14:textId="77777777" w:rsidR="00C13133" w:rsidRPr="00C13133" w:rsidRDefault="00C13133" w:rsidP="00C13133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C13133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>Supplementary Table S5</w:t>
      </w:r>
      <w:r w:rsidRPr="00C13133">
        <w:rPr>
          <w:rFonts w:ascii="Calibri" w:eastAsia="Times New Roman" w:hAnsi="Calibri" w:cs="Calibri"/>
          <w:color w:val="000000"/>
          <w:sz w:val="24"/>
          <w:szCs w:val="24"/>
        </w:rPr>
        <w:t xml:space="preserve">. Flowering time of </w:t>
      </w:r>
      <w:r w:rsidRPr="00C13133">
        <w:rPr>
          <w:rFonts w:ascii="Calibri" w:eastAsia="Times New Roman" w:hAnsi="Calibri" w:cs="Calibri"/>
          <w:i/>
          <w:iCs/>
          <w:color w:val="000000"/>
          <w:sz w:val="24"/>
          <w:szCs w:val="24"/>
        </w:rPr>
        <w:t>PvHd1</w:t>
      </w:r>
      <w:r w:rsidRPr="00C13133">
        <w:rPr>
          <w:rFonts w:ascii="Calibri" w:eastAsia="Times New Roman" w:hAnsi="Calibri" w:cs="Calibri"/>
          <w:color w:val="000000"/>
          <w:sz w:val="24"/>
          <w:szCs w:val="24"/>
        </w:rPr>
        <w:t xml:space="preserve"> allele-overexpressing T</w:t>
      </w:r>
      <w:r w:rsidRPr="00C13133">
        <w:rPr>
          <w:rFonts w:ascii="Calibri (Body)" w:eastAsia="Times New Roman" w:hAnsi="Calibri (Body)" w:cs="Calibri"/>
          <w:color w:val="000000"/>
          <w:sz w:val="24"/>
          <w:szCs w:val="24"/>
          <w:vertAlign w:val="subscript"/>
        </w:rPr>
        <w:t xml:space="preserve">2 </w:t>
      </w:r>
      <w:r w:rsidRPr="00C13133">
        <w:rPr>
          <w:rFonts w:ascii="Calibri" w:eastAsia="Times New Roman" w:hAnsi="Calibri" w:cs="Calibri"/>
          <w:color w:val="000000"/>
          <w:sz w:val="24"/>
          <w:szCs w:val="24"/>
        </w:rPr>
        <w:t xml:space="preserve">plants in CO-null </w:t>
      </w:r>
      <w:proofErr w:type="spellStart"/>
      <w:r w:rsidRPr="00C13133">
        <w:rPr>
          <w:rFonts w:ascii="Calibri" w:eastAsia="Times New Roman" w:hAnsi="Calibri" w:cs="Calibri"/>
          <w:color w:val="000000"/>
          <w:sz w:val="24"/>
          <w:szCs w:val="24"/>
        </w:rPr>
        <w:t>L</w:t>
      </w:r>
      <w:r w:rsidRPr="00C13133">
        <w:rPr>
          <w:rFonts w:ascii="Calibri" w:eastAsia="Times New Roman" w:hAnsi="Calibri" w:cs="Calibri"/>
          <w:i/>
          <w:iCs/>
          <w:color w:val="000000"/>
          <w:sz w:val="24"/>
          <w:szCs w:val="24"/>
        </w:rPr>
        <w:t>er</w:t>
      </w:r>
      <w:proofErr w:type="spellEnd"/>
      <w:r w:rsidRPr="00C13133">
        <w:rPr>
          <w:rFonts w:ascii="Calibri" w:eastAsia="Times New Roman" w:hAnsi="Calibri" w:cs="Calibri"/>
          <w:color w:val="000000"/>
          <w:sz w:val="24"/>
          <w:szCs w:val="24"/>
        </w:rPr>
        <w:t xml:space="preserve">, </w:t>
      </w:r>
      <w:proofErr w:type="spellStart"/>
      <w:r w:rsidRPr="00C13133">
        <w:rPr>
          <w:rFonts w:ascii="Calibri" w:eastAsia="Times New Roman" w:hAnsi="Calibri" w:cs="Calibri"/>
          <w:color w:val="000000"/>
          <w:sz w:val="24"/>
          <w:szCs w:val="24"/>
        </w:rPr>
        <w:t>L</w:t>
      </w:r>
      <w:r w:rsidRPr="00C13133">
        <w:rPr>
          <w:rFonts w:ascii="Calibri" w:eastAsia="Times New Roman" w:hAnsi="Calibri" w:cs="Calibri"/>
          <w:i/>
          <w:iCs/>
          <w:color w:val="000000"/>
          <w:sz w:val="24"/>
          <w:szCs w:val="24"/>
        </w:rPr>
        <w:t>er</w:t>
      </w:r>
      <w:proofErr w:type="spellEnd"/>
      <w:r w:rsidRPr="00C13133">
        <w:rPr>
          <w:rFonts w:ascii="Calibri" w:eastAsia="Times New Roman" w:hAnsi="Calibri" w:cs="Calibri"/>
          <w:color w:val="000000"/>
          <w:sz w:val="24"/>
          <w:szCs w:val="24"/>
        </w:rPr>
        <w:t xml:space="preserve"> and CS175 (CO-null)</w:t>
      </w:r>
    </w:p>
    <w:p w14:paraId="531642FF" w14:textId="1E5225BD" w:rsidR="00E36755" w:rsidRDefault="00C13133" w:rsidP="00C13133">
      <w:pPr>
        <w:spacing w:before="160"/>
      </w:pPr>
      <w:r>
        <w:t>Provided as an excel file</w:t>
      </w:r>
      <w:r w:rsidR="00E36755">
        <w:br w:type="page"/>
      </w:r>
    </w:p>
    <w:tbl>
      <w:tblPr>
        <w:tblW w:w="11020" w:type="dxa"/>
        <w:tblLook w:val="04A0" w:firstRow="1" w:lastRow="0" w:firstColumn="1" w:lastColumn="0" w:noHBand="0" w:noVBand="1"/>
      </w:tblPr>
      <w:tblGrid>
        <w:gridCol w:w="2847"/>
        <w:gridCol w:w="1757"/>
        <w:gridCol w:w="1757"/>
        <w:gridCol w:w="585"/>
        <w:gridCol w:w="1757"/>
        <w:gridCol w:w="1757"/>
        <w:gridCol w:w="560"/>
      </w:tblGrid>
      <w:tr w:rsidR="00F26E85" w:rsidRPr="00F26E85" w14:paraId="11F467AF" w14:textId="77777777" w:rsidTr="00E36755">
        <w:trPr>
          <w:trHeight w:val="990"/>
        </w:trPr>
        <w:tc>
          <w:tcPr>
            <w:tcW w:w="110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0F06E" w14:textId="1AFF66C5" w:rsidR="008C255C" w:rsidRPr="00F26E85" w:rsidRDefault="00F26E85" w:rsidP="00F26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lastRenderedPageBreak/>
              <w:t xml:space="preserve">Supplementary Table S6. </w:t>
            </w: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t-hoc Tukey testing results (</w:t>
            </w:r>
            <w:proofErr w:type="spellStart"/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enth</w:t>
            </w:r>
            <w:proofErr w:type="spellEnd"/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2022; R Core Team, 2022) showing the significance of differences in flowering time of PvHd1-OE transgenic lines relative to </w:t>
            </w:r>
            <w:proofErr w:type="spellStart"/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er</w:t>
            </w:r>
            <w:proofErr w:type="spellEnd"/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and CS175 (data shown in Figure 3.a)</w:t>
            </w:r>
          </w:p>
        </w:tc>
      </w:tr>
      <w:tr w:rsidR="00F26E85" w:rsidRPr="00F26E85" w14:paraId="13724907" w14:textId="77777777" w:rsidTr="002C2E1C">
        <w:trPr>
          <w:gridAfter w:val="1"/>
          <w:wAfter w:w="560" w:type="dxa"/>
          <w:trHeight w:val="315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A4F22" w14:textId="77777777" w:rsidR="00F26E85" w:rsidRPr="00F26E85" w:rsidRDefault="00F26E85" w:rsidP="00F26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mparisons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AABC9" w14:textId="77777777" w:rsidR="00F26E85" w:rsidRPr="00F26E85" w:rsidRDefault="00F26E85" w:rsidP="00F26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D0F17" w14:textId="77777777" w:rsidR="00F26E85" w:rsidRPr="00F26E85" w:rsidRDefault="00F26E85" w:rsidP="00F26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8D3BA" w14:textId="77777777" w:rsidR="00F26E85" w:rsidRPr="00F26E85" w:rsidRDefault="00F26E85" w:rsidP="00F26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F4F79" w14:textId="77777777" w:rsidR="00F26E85" w:rsidRPr="00F26E85" w:rsidRDefault="00F26E85" w:rsidP="00F26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.ratio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8CB0C" w14:textId="77777777" w:rsidR="00F26E85" w:rsidRPr="00F26E85" w:rsidRDefault="00F26E85" w:rsidP="00F26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value</w:t>
            </w:r>
            <w:proofErr w:type="spellEnd"/>
          </w:p>
        </w:tc>
      </w:tr>
      <w:tr w:rsidR="00F26E85" w:rsidRPr="00F26E85" w14:paraId="45073C81" w14:textId="77777777" w:rsidTr="002C2E1C">
        <w:trPr>
          <w:gridAfter w:val="1"/>
          <w:wAfter w:w="560" w:type="dxa"/>
          <w:trHeight w:val="315"/>
        </w:trPr>
        <w:tc>
          <w:tcPr>
            <w:tcW w:w="2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57D4" w14:textId="77777777" w:rsidR="00F26E85" w:rsidRPr="00F26E85" w:rsidRDefault="00F26E85" w:rsidP="00F26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P13_T1_1 - CS175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2208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2.9010101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415C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32486304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1F97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D466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2.1896679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2026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1727879</w:t>
            </w:r>
          </w:p>
        </w:tc>
      </w:tr>
      <w:tr w:rsidR="00F26E85" w:rsidRPr="00F26E85" w14:paraId="72488882" w14:textId="77777777" w:rsidTr="002C2E1C">
        <w:trPr>
          <w:gridAfter w:val="1"/>
          <w:wAfter w:w="560" w:type="dxa"/>
          <w:trHeight w:val="315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ED84" w14:textId="77777777" w:rsidR="00F26E85" w:rsidRPr="00F26E85" w:rsidRDefault="00F26E85" w:rsidP="00F26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P13_T1_1 - </w:t>
            </w:r>
            <w:proofErr w:type="spellStart"/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er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B3D4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.892664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7B71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960787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9D6D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56B5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.499564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3E31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24E-14</w:t>
            </w:r>
          </w:p>
        </w:tc>
      </w:tr>
      <w:tr w:rsidR="00F26E85" w:rsidRPr="00F26E85" w14:paraId="1B7AFBE1" w14:textId="77777777" w:rsidTr="002C2E1C">
        <w:trPr>
          <w:gridAfter w:val="1"/>
          <w:wAfter w:w="560" w:type="dxa"/>
          <w:trHeight w:val="315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D198" w14:textId="77777777" w:rsidR="00F26E85" w:rsidRPr="00F26E85" w:rsidRDefault="00F26E85" w:rsidP="00F26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P13_T1_3 - CS17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A37E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8.078754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C222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4053338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7661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53E3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5.748637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EDA1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50E-06</w:t>
            </w:r>
          </w:p>
        </w:tc>
      </w:tr>
      <w:tr w:rsidR="00F26E85" w:rsidRPr="00F26E85" w14:paraId="2C463ECD" w14:textId="77777777" w:rsidTr="002C2E1C">
        <w:trPr>
          <w:gridAfter w:val="1"/>
          <w:wAfter w:w="560" w:type="dxa"/>
          <w:trHeight w:val="315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97AA" w14:textId="77777777" w:rsidR="00F26E85" w:rsidRPr="00F26E85" w:rsidRDefault="00F26E85" w:rsidP="00F26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P13_T1_3 - </w:t>
            </w:r>
            <w:proofErr w:type="spellStart"/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er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460E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.7149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2CC6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1746952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8FC8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D30F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1214467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B366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67E-13</w:t>
            </w:r>
          </w:p>
        </w:tc>
      </w:tr>
      <w:tr w:rsidR="00F26E85" w:rsidRPr="00F26E85" w14:paraId="1034BDBD" w14:textId="77777777" w:rsidTr="002C2E1C">
        <w:trPr>
          <w:gridAfter w:val="1"/>
          <w:wAfter w:w="560" w:type="dxa"/>
          <w:trHeight w:val="315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03C9" w14:textId="77777777" w:rsidR="00F26E85" w:rsidRPr="00F26E85" w:rsidRDefault="00F26E85" w:rsidP="00F26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P13_T1_5 - CS17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EA2B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2.971611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5DA5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5167058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5D9A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D4E7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1.959253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9AB3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738352</w:t>
            </w:r>
          </w:p>
        </w:tc>
      </w:tr>
      <w:tr w:rsidR="00F26E85" w:rsidRPr="00F26E85" w14:paraId="23C86DD4" w14:textId="77777777" w:rsidTr="002C2E1C">
        <w:trPr>
          <w:gridAfter w:val="1"/>
          <w:wAfter w:w="560" w:type="dxa"/>
          <w:trHeight w:val="315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C70A" w14:textId="77777777" w:rsidR="00F26E85" w:rsidRPr="00F26E85" w:rsidRDefault="00F26E85" w:rsidP="00F26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P13_T1_5 - </w:t>
            </w:r>
            <w:proofErr w:type="spellStart"/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er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9A22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.822062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D979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305887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EFF7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BE0E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.115945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0B70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87E-14</w:t>
            </w:r>
          </w:p>
        </w:tc>
      </w:tr>
      <w:tr w:rsidR="00F26E85" w:rsidRPr="00F26E85" w14:paraId="4C16A1F2" w14:textId="77777777" w:rsidTr="002C2E1C">
        <w:trPr>
          <w:gridAfter w:val="1"/>
          <w:wAfter w:w="560" w:type="dxa"/>
          <w:trHeight w:val="315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22F3" w14:textId="77777777" w:rsidR="00F26E85" w:rsidRPr="00F26E85" w:rsidRDefault="00F26E85" w:rsidP="00F26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P13_T1_6 - CS17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A24F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11.35052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AF54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4096194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0274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0D48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8.05219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67A2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54E-12</w:t>
            </w:r>
          </w:p>
        </w:tc>
      </w:tr>
      <w:tr w:rsidR="00F26E85" w:rsidRPr="00F26E85" w14:paraId="5394E016" w14:textId="77777777" w:rsidTr="002C2E1C">
        <w:trPr>
          <w:gridAfter w:val="1"/>
          <w:wAfter w:w="560" w:type="dxa"/>
          <w:trHeight w:val="315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9091" w14:textId="77777777" w:rsidR="00F26E85" w:rsidRPr="00F26E85" w:rsidRDefault="00F26E85" w:rsidP="00F26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P13_T1_6 - </w:t>
            </w:r>
            <w:proofErr w:type="spellStart"/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er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C15F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4431451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4A48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2036239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6DCB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E315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1839458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6A67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68E-07</w:t>
            </w:r>
          </w:p>
        </w:tc>
      </w:tr>
      <w:tr w:rsidR="00F26E85" w:rsidRPr="00F26E85" w14:paraId="1A861D7F" w14:textId="77777777" w:rsidTr="002C2E1C">
        <w:trPr>
          <w:gridAfter w:val="1"/>
          <w:wAfter w:w="560" w:type="dxa"/>
          <w:trHeight w:val="315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90B3" w14:textId="77777777" w:rsidR="00F26E85" w:rsidRPr="00F26E85" w:rsidRDefault="00F26E85" w:rsidP="00F26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P13_T1_8 - CS17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DB4D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4.408213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DC42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3482372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AE2A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4CB7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3.269612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B896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462874</w:t>
            </w:r>
          </w:p>
        </w:tc>
      </w:tr>
      <w:tr w:rsidR="00F26E85" w:rsidRPr="00F26E85" w14:paraId="28004C9B" w14:textId="77777777" w:rsidTr="002C2E1C">
        <w:trPr>
          <w:gridAfter w:val="1"/>
          <w:wAfter w:w="560" w:type="dxa"/>
          <w:trHeight w:val="315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6429" w14:textId="77777777" w:rsidR="00F26E85" w:rsidRPr="00F26E85" w:rsidRDefault="00F26E85" w:rsidP="00F26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P13_T1_8 - </w:t>
            </w:r>
            <w:proofErr w:type="spellStart"/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er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3643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.385460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791D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1255574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2008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AC39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.780743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CDF6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32E-14</w:t>
            </w:r>
          </w:p>
        </w:tc>
      </w:tr>
      <w:tr w:rsidR="00F26E85" w:rsidRPr="00F26E85" w14:paraId="68897E9C" w14:textId="77777777" w:rsidTr="002C2E1C">
        <w:trPr>
          <w:gridAfter w:val="1"/>
          <w:wAfter w:w="560" w:type="dxa"/>
          <w:trHeight w:val="315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A1EA" w14:textId="77777777" w:rsidR="00F26E85" w:rsidRPr="00F26E85" w:rsidRDefault="00F26E85" w:rsidP="00F26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S175 - </w:t>
            </w:r>
            <w:proofErr w:type="spellStart"/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er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4C0D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.793674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517B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4894210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D5D1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8F9C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.618106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47F6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36E-14</w:t>
            </w:r>
          </w:p>
        </w:tc>
      </w:tr>
      <w:tr w:rsidR="00F26E85" w:rsidRPr="00F26E85" w14:paraId="59295BE8" w14:textId="77777777" w:rsidTr="002C2E1C">
        <w:trPr>
          <w:gridAfter w:val="1"/>
          <w:wAfter w:w="560" w:type="dxa"/>
          <w:trHeight w:val="315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0321" w14:textId="77777777" w:rsidR="00F26E85" w:rsidRPr="00F26E85" w:rsidRDefault="00F26E85" w:rsidP="00F26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S175 - Su_T1_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0EBC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.859510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24F9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3384597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6D33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2A65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.34333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61F8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24E-14</w:t>
            </w:r>
          </w:p>
        </w:tc>
      </w:tr>
      <w:tr w:rsidR="00F26E85" w:rsidRPr="00F26E85" w14:paraId="31E76E54" w14:textId="77777777" w:rsidTr="002C2E1C">
        <w:trPr>
          <w:gridAfter w:val="1"/>
          <w:wAfter w:w="560" w:type="dxa"/>
          <w:trHeight w:val="315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B3F1" w14:textId="77777777" w:rsidR="00F26E85" w:rsidRPr="00F26E85" w:rsidRDefault="00F26E85" w:rsidP="00F26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S175 - Su_T1_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E429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.771978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0144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5042785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57A8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AC96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.814286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C731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53E-14</w:t>
            </w:r>
          </w:p>
        </w:tc>
      </w:tr>
      <w:tr w:rsidR="00F26E85" w:rsidRPr="00F26E85" w14:paraId="76B1FE8B" w14:textId="77777777" w:rsidTr="002C2E1C">
        <w:trPr>
          <w:gridAfter w:val="1"/>
          <w:wAfter w:w="560" w:type="dxa"/>
          <w:trHeight w:val="315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69F4" w14:textId="77777777" w:rsidR="00F26E85" w:rsidRPr="00F26E85" w:rsidRDefault="00F26E85" w:rsidP="00F26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er</w:t>
            </w:r>
            <w:proofErr w:type="spellEnd"/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- Su_T1_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7C86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934163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F414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1097914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5D1C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DDB3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841746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16C3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9537269</w:t>
            </w:r>
          </w:p>
        </w:tc>
      </w:tr>
      <w:tr w:rsidR="00F26E85" w:rsidRPr="00F26E85" w14:paraId="49DFC64A" w14:textId="77777777" w:rsidTr="002C2E1C">
        <w:trPr>
          <w:gridAfter w:val="1"/>
          <w:wAfter w:w="560" w:type="dxa"/>
          <w:trHeight w:val="315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142E" w14:textId="77777777" w:rsidR="00F26E85" w:rsidRPr="00F26E85" w:rsidRDefault="00F26E85" w:rsidP="00F26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er</w:t>
            </w:r>
            <w:proofErr w:type="spellEnd"/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- Su_T1_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01F4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1.021695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ADEF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3399478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5775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EEBC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762489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63DB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9767421</w:t>
            </w:r>
          </w:p>
        </w:tc>
      </w:tr>
      <w:tr w:rsidR="00F26E85" w:rsidRPr="00F26E85" w14:paraId="6B06D824" w14:textId="77777777" w:rsidTr="002C2E1C">
        <w:trPr>
          <w:gridAfter w:val="1"/>
          <w:wAfter w:w="560" w:type="dxa"/>
          <w:trHeight w:val="315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D6C8" w14:textId="77777777" w:rsidR="00F26E85" w:rsidRPr="00F26E85" w:rsidRDefault="00F26E85" w:rsidP="00F26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_T1_1 - Su_T1_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7E96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87532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28B8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1928697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E7CB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457E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73379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B814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</w:tr>
      <w:tr w:rsidR="00F26E85" w:rsidRPr="00F26E85" w14:paraId="168D287D" w14:textId="77777777" w:rsidTr="002C2E1C">
        <w:trPr>
          <w:gridAfter w:val="1"/>
          <w:wAfter w:w="560" w:type="dxa"/>
          <w:trHeight w:val="315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C71B" w14:textId="77777777" w:rsidR="00F26E85" w:rsidRPr="00F26E85" w:rsidRDefault="00F26E85" w:rsidP="00F26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0B2E" w14:textId="77777777" w:rsidR="00F26E85" w:rsidRPr="00F26E85" w:rsidRDefault="00F26E85" w:rsidP="00F26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E2A5" w14:textId="77777777" w:rsidR="00F26E85" w:rsidRPr="00F26E85" w:rsidRDefault="00F26E85" w:rsidP="00F26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8757" w14:textId="77777777" w:rsidR="00F26E85" w:rsidRPr="00F26E85" w:rsidRDefault="00F26E85" w:rsidP="00F26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05AB" w14:textId="77777777" w:rsidR="00F26E85" w:rsidRPr="00F26E85" w:rsidRDefault="00F26E85" w:rsidP="00F26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7500" w14:textId="77777777" w:rsidR="00F26E85" w:rsidRPr="00F26E85" w:rsidRDefault="00F26E85" w:rsidP="00F26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6E85" w:rsidRPr="00F26E85" w14:paraId="6774BB28" w14:textId="77777777" w:rsidTr="00CC15D1">
        <w:trPr>
          <w:gridAfter w:val="1"/>
          <w:wAfter w:w="560" w:type="dxa"/>
          <w:trHeight w:val="711"/>
        </w:trPr>
        <w:tc>
          <w:tcPr>
            <w:tcW w:w="104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712B0" w14:textId="77777777" w:rsidR="00F26E85" w:rsidRPr="00F26E85" w:rsidRDefault="00F26E85" w:rsidP="00F26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enth</w:t>
            </w:r>
            <w:proofErr w:type="spellEnd"/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R v. 2022. </w:t>
            </w:r>
            <w:proofErr w:type="spellStart"/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mmeans</w:t>
            </w:r>
            <w:proofErr w:type="spellEnd"/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: estimated marginal means, aka least-squares means. https://CRAN.R-project.org/package=emmeans</w:t>
            </w:r>
          </w:p>
        </w:tc>
      </w:tr>
      <w:tr w:rsidR="00F26E85" w:rsidRPr="00F26E85" w14:paraId="2FE39DB2" w14:textId="77777777" w:rsidTr="00CC15D1">
        <w:trPr>
          <w:gridAfter w:val="1"/>
          <w:wAfter w:w="560" w:type="dxa"/>
          <w:trHeight w:val="315"/>
        </w:trPr>
        <w:tc>
          <w:tcPr>
            <w:tcW w:w="104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CE9D7" w14:textId="77777777" w:rsidR="00F26E85" w:rsidRPr="00F26E85" w:rsidRDefault="00F26E85" w:rsidP="00F26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6E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 Core Team. 2022. R: A language and environment for statistical computing. https://www.R-project.org/.</w:t>
            </w:r>
          </w:p>
        </w:tc>
      </w:tr>
    </w:tbl>
    <w:p w14:paraId="2820FC42" w14:textId="6FD228D3" w:rsidR="00C6596D" w:rsidRDefault="00C6596D">
      <w:pPr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6C751A1D" w14:textId="77777777" w:rsidR="00863919" w:rsidRDefault="00863919">
      <w:pPr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1EB2959E" w14:textId="77777777" w:rsidR="00C6596D" w:rsidRPr="00C6596D" w:rsidRDefault="00C6596D" w:rsidP="00C6596D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  <w:r w:rsidRPr="00C6596D">
        <w:rPr>
          <w:rFonts w:ascii="Calibri" w:eastAsia="Times New Roman" w:hAnsi="Calibri" w:cs="Calibri"/>
          <w:b/>
          <w:bCs/>
          <w:sz w:val="24"/>
          <w:szCs w:val="24"/>
        </w:rPr>
        <w:t>Supplementary Table S7</w:t>
      </w:r>
      <w:r w:rsidRPr="00C6596D">
        <w:rPr>
          <w:rFonts w:ascii="Calibri" w:eastAsia="Times New Roman" w:hAnsi="Calibri" w:cs="Calibri"/>
          <w:sz w:val="24"/>
          <w:szCs w:val="24"/>
        </w:rPr>
        <w:t xml:space="preserve">. </w:t>
      </w:r>
      <w:proofErr w:type="spellStart"/>
      <w:r w:rsidRPr="00C6596D">
        <w:rPr>
          <w:rFonts w:ascii="Calibri" w:eastAsia="Times New Roman" w:hAnsi="Calibri" w:cs="Calibri"/>
          <w:sz w:val="24"/>
          <w:szCs w:val="24"/>
        </w:rPr>
        <w:t>Cq</w:t>
      </w:r>
      <w:proofErr w:type="spellEnd"/>
      <w:r w:rsidRPr="00C6596D">
        <w:rPr>
          <w:rFonts w:ascii="Calibri" w:eastAsia="Times New Roman" w:hAnsi="Calibri" w:cs="Calibri"/>
          <w:sz w:val="24"/>
          <w:szCs w:val="24"/>
        </w:rPr>
        <w:t xml:space="preserve"> values measured in </w:t>
      </w:r>
      <w:r w:rsidRPr="00C6596D">
        <w:rPr>
          <w:rFonts w:ascii="Calibri" w:eastAsia="Times New Roman" w:hAnsi="Calibri" w:cs="Calibri"/>
          <w:i/>
          <w:iCs/>
          <w:sz w:val="24"/>
          <w:szCs w:val="24"/>
        </w:rPr>
        <w:t>PvHd1</w:t>
      </w:r>
      <w:r w:rsidRPr="00C6596D">
        <w:rPr>
          <w:rFonts w:ascii="Calibri" w:eastAsia="Times New Roman" w:hAnsi="Calibri" w:cs="Calibri"/>
          <w:sz w:val="24"/>
          <w:szCs w:val="24"/>
        </w:rPr>
        <w:t>-overexpressing T</w:t>
      </w:r>
      <w:r w:rsidRPr="00C6596D">
        <w:rPr>
          <w:rFonts w:ascii="Calibri" w:eastAsia="Times New Roman" w:hAnsi="Calibri" w:cs="Calibri"/>
          <w:sz w:val="24"/>
          <w:szCs w:val="24"/>
          <w:vertAlign w:val="subscript"/>
        </w:rPr>
        <w:t>2</w:t>
      </w:r>
      <w:r w:rsidRPr="00C6596D">
        <w:rPr>
          <w:rFonts w:ascii="Calibri" w:eastAsia="Times New Roman" w:hAnsi="Calibri" w:cs="Calibri"/>
          <w:sz w:val="24"/>
          <w:szCs w:val="24"/>
        </w:rPr>
        <w:t xml:space="preserve"> transgenic plants in CO-null </w:t>
      </w:r>
      <w:proofErr w:type="spellStart"/>
      <w:r w:rsidRPr="00C6596D">
        <w:rPr>
          <w:rFonts w:ascii="Calibri" w:eastAsia="Times New Roman" w:hAnsi="Calibri" w:cs="Calibri"/>
          <w:sz w:val="24"/>
          <w:szCs w:val="24"/>
        </w:rPr>
        <w:t>L</w:t>
      </w:r>
      <w:r w:rsidRPr="00C6596D">
        <w:rPr>
          <w:rFonts w:ascii="Calibri" w:eastAsia="Times New Roman" w:hAnsi="Calibri" w:cs="Calibri"/>
          <w:i/>
          <w:iCs/>
          <w:sz w:val="24"/>
          <w:szCs w:val="24"/>
        </w:rPr>
        <w:t>er</w:t>
      </w:r>
      <w:proofErr w:type="spellEnd"/>
      <w:r w:rsidRPr="00C6596D">
        <w:rPr>
          <w:rFonts w:ascii="Calibri" w:eastAsia="Times New Roman" w:hAnsi="Calibri" w:cs="Calibri"/>
          <w:sz w:val="24"/>
          <w:szCs w:val="24"/>
        </w:rPr>
        <w:t xml:space="preserve"> plants. </w:t>
      </w:r>
    </w:p>
    <w:p w14:paraId="5E998F76" w14:textId="77777777" w:rsidR="00C6596D" w:rsidRDefault="00C6596D" w:rsidP="00C6596D">
      <w:pPr>
        <w:spacing w:before="160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Provided as an excel file</w:t>
      </w:r>
    </w:p>
    <w:p w14:paraId="564E2100" w14:textId="77777777" w:rsidR="00C6596D" w:rsidRDefault="00C6596D" w:rsidP="00C6596D">
      <w:pPr>
        <w:spacing w:before="160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67192F68" w14:textId="77777777" w:rsidR="00C6596D" w:rsidRDefault="00C6596D" w:rsidP="00C6596D">
      <w:pPr>
        <w:spacing w:before="160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2D423D5B" w14:textId="77777777" w:rsidR="00C6596D" w:rsidRPr="00C6596D" w:rsidRDefault="00C6596D" w:rsidP="00C6596D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C6596D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 xml:space="preserve">Supplementary Table S8. </w:t>
      </w:r>
      <w:r w:rsidRPr="00C6596D">
        <w:rPr>
          <w:rFonts w:ascii="Calibri" w:eastAsia="Times New Roman" w:hAnsi="Calibri" w:cs="Calibri"/>
          <w:color w:val="000000"/>
          <w:sz w:val="24"/>
          <w:szCs w:val="24"/>
        </w:rPr>
        <w:t xml:space="preserve">Days to heading in a switchgrass diversity panel (Lovell </w:t>
      </w:r>
      <w:r w:rsidRPr="00C6596D">
        <w:rPr>
          <w:rFonts w:ascii="Calibri" w:eastAsia="Times New Roman" w:hAnsi="Calibri" w:cs="Calibri"/>
          <w:i/>
          <w:iCs/>
          <w:color w:val="000000"/>
          <w:sz w:val="24"/>
          <w:szCs w:val="24"/>
        </w:rPr>
        <w:t>et al.</w:t>
      </w:r>
      <w:r w:rsidRPr="00C6596D">
        <w:rPr>
          <w:rFonts w:ascii="Calibri" w:eastAsia="Times New Roman" w:hAnsi="Calibri" w:cs="Calibri"/>
          <w:color w:val="000000"/>
          <w:sz w:val="24"/>
          <w:szCs w:val="24"/>
        </w:rPr>
        <w:t>, 2021)</w:t>
      </w:r>
      <w:r w:rsidRPr="00C6596D">
        <w:rPr>
          <w:rFonts w:ascii="Calibri" w:eastAsia="Times New Roman" w:hAnsi="Calibri" w:cs="Calibri"/>
          <w:color w:val="000000"/>
          <w:sz w:val="24"/>
          <w:szCs w:val="24"/>
          <w:vertAlign w:val="superscript"/>
        </w:rPr>
        <w:t xml:space="preserve"> </w:t>
      </w:r>
      <w:r w:rsidRPr="00C6596D">
        <w:rPr>
          <w:rFonts w:ascii="Calibri" w:eastAsia="Times New Roman" w:hAnsi="Calibri" w:cs="Calibri"/>
          <w:color w:val="000000"/>
          <w:sz w:val="24"/>
          <w:szCs w:val="24"/>
        </w:rPr>
        <w:t xml:space="preserve">and the p.35 variant present in PvHd1 which locates at position 19,031,195 on Chr04K in the AP13 genome assembly v5.1 (Lovell </w:t>
      </w:r>
      <w:r w:rsidRPr="00C6596D">
        <w:rPr>
          <w:rFonts w:ascii="Calibri" w:eastAsia="Times New Roman" w:hAnsi="Calibri" w:cs="Calibri"/>
          <w:i/>
          <w:iCs/>
          <w:color w:val="000000"/>
          <w:sz w:val="24"/>
          <w:szCs w:val="24"/>
        </w:rPr>
        <w:t>et al.</w:t>
      </w:r>
      <w:r w:rsidRPr="00C6596D">
        <w:rPr>
          <w:rFonts w:ascii="Calibri" w:eastAsia="Times New Roman" w:hAnsi="Calibri" w:cs="Calibri"/>
          <w:color w:val="000000"/>
          <w:sz w:val="24"/>
          <w:szCs w:val="24"/>
        </w:rPr>
        <w:t xml:space="preserve">, 2021). </w:t>
      </w:r>
    </w:p>
    <w:p w14:paraId="69C89A96" w14:textId="6552E12F" w:rsidR="008C255C" w:rsidRDefault="00C6596D" w:rsidP="00C6596D">
      <w:pPr>
        <w:spacing w:before="160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Provided as an excel file</w:t>
      </w:r>
      <w:r w:rsidR="008C255C">
        <w:rPr>
          <w:rFonts w:ascii="Calibri" w:eastAsia="Times New Roman" w:hAnsi="Calibri" w:cs="Calibri"/>
          <w:color w:val="000000"/>
          <w:sz w:val="24"/>
          <w:szCs w:val="24"/>
        </w:rPr>
        <w:br w:type="page"/>
      </w:r>
    </w:p>
    <w:tbl>
      <w:tblPr>
        <w:tblW w:w="8674" w:type="dxa"/>
        <w:tblLook w:val="04A0" w:firstRow="1" w:lastRow="0" w:firstColumn="1" w:lastColumn="0" w:noHBand="0" w:noVBand="1"/>
      </w:tblPr>
      <w:tblGrid>
        <w:gridCol w:w="2241"/>
        <w:gridCol w:w="1463"/>
        <w:gridCol w:w="1463"/>
        <w:gridCol w:w="581"/>
        <w:gridCol w:w="1463"/>
        <w:gridCol w:w="1463"/>
      </w:tblGrid>
      <w:tr w:rsidR="008C255C" w:rsidRPr="008C255C" w14:paraId="37C07250" w14:textId="77777777" w:rsidTr="00E36755">
        <w:trPr>
          <w:trHeight w:val="1620"/>
        </w:trPr>
        <w:tc>
          <w:tcPr>
            <w:tcW w:w="8674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8E441E4" w14:textId="0F4AB2B2" w:rsidR="008C255C" w:rsidRPr="008C255C" w:rsidRDefault="008C255C" w:rsidP="008C25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C255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lastRenderedPageBreak/>
              <w:t xml:space="preserve">Supplementary Table S9. </w:t>
            </w:r>
            <w:r w:rsidRPr="008C255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t-hoc Tukey testing results (</w:t>
            </w:r>
            <w:proofErr w:type="spellStart"/>
            <w:r w:rsidRPr="008C255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enth</w:t>
            </w:r>
            <w:proofErr w:type="spellEnd"/>
            <w:r w:rsidRPr="008C255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2022; R Core Team, 2022) showing the significance of differences in days to heading recorded in 2021 (Rep1 and Rep2) for accessions belonging to three genetic subpopulations in a GWAS panel (Lovell </w:t>
            </w:r>
            <w:r w:rsidRPr="008C255C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et al.</w:t>
            </w:r>
            <w:r w:rsidRPr="008C255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, 2021) established at the Iron Horse Farm in Watkinsville, GA (data shown in Figure 4.a)</w:t>
            </w:r>
          </w:p>
        </w:tc>
      </w:tr>
      <w:tr w:rsidR="008C255C" w:rsidRPr="008C255C" w14:paraId="4F0F258D" w14:textId="77777777" w:rsidTr="008C255C">
        <w:trPr>
          <w:trHeight w:val="315"/>
        </w:trPr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E4086" w14:textId="77777777" w:rsidR="008C255C" w:rsidRPr="008C255C" w:rsidRDefault="008C255C" w:rsidP="008C25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C255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mparison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E503D" w14:textId="77777777" w:rsidR="008C255C" w:rsidRPr="008C255C" w:rsidRDefault="008C255C" w:rsidP="008C25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C255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8FBDF" w14:textId="77777777" w:rsidR="008C255C" w:rsidRPr="008C255C" w:rsidRDefault="008C255C" w:rsidP="008C25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C255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346F8" w14:textId="77777777" w:rsidR="008C255C" w:rsidRPr="008C255C" w:rsidRDefault="008C255C" w:rsidP="008C25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C255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67155" w14:textId="77777777" w:rsidR="008C255C" w:rsidRPr="008C255C" w:rsidRDefault="008C255C" w:rsidP="008C25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8C255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.ratio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6B089" w14:textId="77777777" w:rsidR="008C255C" w:rsidRPr="008C255C" w:rsidRDefault="008C255C" w:rsidP="008C25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8C255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value</w:t>
            </w:r>
            <w:proofErr w:type="spellEnd"/>
          </w:p>
        </w:tc>
      </w:tr>
      <w:tr w:rsidR="008C255C" w:rsidRPr="008C255C" w14:paraId="725FD46A" w14:textId="77777777" w:rsidTr="008C255C">
        <w:trPr>
          <w:trHeight w:val="315"/>
        </w:trPr>
        <w:tc>
          <w:tcPr>
            <w:tcW w:w="2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6B64" w14:textId="77777777" w:rsidR="008C255C" w:rsidRPr="008C255C" w:rsidRDefault="008C255C" w:rsidP="008C25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C255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lantic - Gulf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94A6" w14:textId="77777777" w:rsidR="008C255C" w:rsidRPr="008C255C" w:rsidRDefault="008C255C" w:rsidP="008C25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C255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41.763353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7C6B" w14:textId="77777777" w:rsidR="008C255C" w:rsidRPr="008C255C" w:rsidRDefault="008C255C" w:rsidP="008C25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C255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01772173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0617" w14:textId="77777777" w:rsidR="008C255C" w:rsidRPr="008C255C" w:rsidRDefault="008C255C" w:rsidP="008C25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C255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6571" w14:textId="77777777" w:rsidR="008C255C" w:rsidRPr="008C255C" w:rsidRDefault="008C255C" w:rsidP="008C25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C255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13.839365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65A8" w14:textId="77777777" w:rsidR="008C255C" w:rsidRPr="008C255C" w:rsidRDefault="008C255C" w:rsidP="008C25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C255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61E-14</w:t>
            </w:r>
          </w:p>
        </w:tc>
      </w:tr>
      <w:tr w:rsidR="008C255C" w:rsidRPr="008C255C" w14:paraId="715B52B6" w14:textId="77777777" w:rsidTr="008C255C">
        <w:trPr>
          <w:trHeight w:val="315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E669" w14:textId="77777777" w:rsidR="008C255C" w:rsidRPr="008C255C" w:rsidRDefault="008C255C" w:rsidP="008C25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C255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lantic - Midwes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2661" w14:textId="77777777" w:rsidR="008C255C" w:rsidRPr="008C255C" w:rsidRDefault="008C255C" w:rsidP="008C25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C255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.817362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4815" w14:textId="77777777" w:rsidR="008C255C" w:rsidRPr="008C255C" w:rsidRDefault="008C255C" w:rsidP="008C25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C255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0871239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1663" w14:textId="77777777" w:rsidR="008C255C" w:rsidRPr="008C255C" w:rsidRDefault="008C255C" w:rsidP="008C25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C255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95C0" w14:textId="77777777" w:rsidR="008C255C" w:rsidRPr="008C255C" w:rsidRDefault="008C255C" w:rsidP="008C25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C255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8700471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D305" w14:textId="77777777" w:rsidR="008C255C" w:rsidRPr="008C255C" w:rsidRDefault="008C255C" w:rsidP="008C25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C255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43491</w:t>
            </w:r>
          </w:p>
        </w:tc>
      </w:tr>
      <w:tr w:rsidR="008C255C" w:rsidRPr="008C255C" w14:paraId="7D88608F" w14:textId="77777777" w:rsidTr="008C255C">
        <w:trPr>
          <w:trHeight w:val="315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FF89" w14:textId="77777777" w:rsidR="008C255C" w:rsidRPr="008C255C" w:rsidRDefault="008C255C" w:rsidP="008C25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C255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ulf - Midwes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0882" w14:textId="77777777" w:rsidR="008C255C" w:rsidRPr="008C255C" w:rsidRDefault="008C255C" w:rsidP="008C25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C255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7.580715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1F9F" w14:textId="77777777" w:rsidR="008C255C" w:rsidRPr="008C255C" w:rsidRDefault="008C255C" w:rsidP="008C25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C255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1900913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D9AC" w14:textId="77777777" w:rsidR="008C255C" w:rsidRPr="008C255C" w:rsidRDefault="008C255C" w:rsidP="008C25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C255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7D32" w14:textId="77777777" w:rsidR="008C255C" w:rsidRPr="008C255C" w:rsidRDefault="008C255C" w:rsidP="008C25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C255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.049864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953F" w14:textId="77777777" w:rsidR="008C255C" w:rsidRPr="008C255C" w:rsidRDefault="008C255C" w:rsidP="008C25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C255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61E-14</w:t>
            </w:r>
          </w:p>
        </w:tc>
      </w:tr>
      <w:tr w:rsidR="008C255C" w:rsidRPr="008C255C" w14:paraId="76D9987D" w14:textId="77777777" w:rsidTr="008C255C">
        <w:trPr>
          <w:trHeight w:val="315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4382" w14:textId="77777777" w:rsidR="008C255C" w:rsidRPr="008C255C" w:rsidRDefault="008C255C" w:rsidP="008C25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D247" w14:textId="77777777" w:rsidR="008C255C" w:rsidRPr="008C255C" w:rsidRDefault="008C255C" w:rsidP="008C2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D7F7" w14:textId="77777777" w:rsidR="008C255C" w:rsidRPr="008C255C" w:rsidRDefault="008C255C" w:rsidP="008C2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0767" w14:textId="77777777" w:rsidR="008C255C" w:rsidRPr="008C255C" w:rsidRDefault="008C255C" w:rsidP="008C2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F12F" w14:textId="77777777" w:rsidR="008C255C" w:rsidRPr="008C255C" w:rsidRDefault="008C255C" w:rsidP="008C2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47BA" w14:textId="77777777" w:rsidR="008C255C" w:rsidRPr="008C255C" w:rsidRDefault="008C255C" w:rsidP="008C25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255C" w:rsidRPr="008C255C" w14:paraId="066CE32B" w14:textId="77777777" w:rsidTr="00CC15D1">
        <w:trPr>
          <w:trHeight w:val="396"/>
        </w:trPr>
        <w:tc>
          <w:tcPr>
            <w:tcW w:w="86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BDF29" w14:textId="77777777" w:rsidR="008C255C" w:rsidRPr="008C255C" w:rsidRDefault="008C255C" w:rsidP="008C25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C255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bpopulation membership was obtained from Lovell</w:t>
            </w:r>
            <w:r w:rsidRPr="008C255C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 xml:space="preserve"> et al</w:t>
            </w:r>
            <w:r w:rsidRPr="008C255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. (2021). </w:t>
            </w:r>
          </w:p>
        </w:tc>
      </w:tr>
      <w:tr w:rsidR="008C255C" w:rsidRPr="008C255C" w14:paraId="12BDF219" w14:textId="77777777" w:rsidTr="00CC15D1">
        <w:trPr>
          <w:trHeight w:val="702"/>
        </w:trPr>
        <w:tc>
          <w:tcPr>
            <w:tcW w:w="86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38FBC" w14:textId="77777777" w:rsidR="008C255C" w:rsidRPr="008C255C" w:rsidRDefault="008C255C" w:rsidP="008C25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C255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ovell JT, MacQueen AH, Mamidi S, et al. 2021. Genomic mechanisms of climate adaptation in polyploid bioenergy switchgrass. Nature 590, 438–444.</w:t>
            </w:r>
          </w:p>
        </w:tc>
      </w:tr>
      <w:tr w:rsidR="008C255C" w:rsidRPr="008C255C" w14:paraId="602E1EA1" w14:textId="77777777" w:rsidTr="00CC15D1">
        <w:trPr>
          <w:trHeight w:val="738"/>
        </w:trPr>
        <w:tc>
          <w:tcPr>
            <w:tcW w:w="86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D518C" w14:textId="77777777" w:rsidR="008C255C" w:rsidRPr="008C255C" w:rsidRDefault="008C255C" w:rsidP="008C25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8C255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enth</w:t>
            </w:r>
            <w:proofErr w:type="spellEnd"/>
            <w:r w:rsidRPr="008C255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R v. 2022. </w:t>
            </w:r>
            <w:proofErr w:type="spellStart"/>
            <w:r w:rsidRPr="008C255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mmeans</w:t>
            </w:r>
            <w:proofErr w:type="spellEnd"/>
            <w:r w:rsidRPr="008C255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: estimated marginal means, aka least-squares means. https://CRAN.R-project.org/package=emmeans</w:t>
            </w:r>
          </w:p>
        </w:tc>
      </w:tr>
      <w:tr w:rsidR="008C255C" w:rsidRPr="008C255C" w14:paraId="6B7AB496" w14:textId="77777777" w:rsidTr="00CC15D1">
        <w:trPr>
          <w:trHeight w:val="615"/>
        </w:trPr>
        <w:tc>
          <w:tcPr>
            <w:tcW w:w="86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9FE39" w14:textId="77777777" w:rsidR="008C255C" w:rsidRPr="008C255C" w:rsidRDefault="008C255C" w:rsidP="008C25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C255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 Core Team. 2022. R: A language and environment for statistical computing. https://www.R-project.org/.</w:t>
            </w:r>
          </w:p>
        </w:tc>
      </w:tr>
    </w:tbl>
    <w:p w14:paraId="3B235191" w14:textId="73C08889" w:rsidR="00225AB0" w:rsidRDefault="00225AB0" w:rsidP="007017CB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3C42D2FA" w14:textId="77777777" w:rsidR="00225AB0" w:rsidRDefault="00225AB0">
      <w:pPr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br w:type="page"/>
      </w:r>
    </w:p>
    <w:tbl>
      <w:tblPr>
        <w:tblW w:w="10320" w:type="dxa"/>
        <w:tblLook w:val="04A0" w:firstRow="1" w:lastRow="0" w:firstColumn="1" w:lastColumn="0" w:noHBand="0" w:noVBand="1"/>
      </w:tblPr>
      <w:tblGrid>
        <w:gridCol w:w="4145"/>
        <w:gridCol w:w="1425"/>
        <w:gridCol w:w="1425"/>
        <w:gridCol w:w="581"/>
        <w:gridCol w:w="1425"/>
        <w:gridCol w:w="1425"/>
      </w:tblGrid>
      <w:tr w:rsidR="00225AB0" w:rsidRPr="00225AB0" w14:paraId="20446509" w14:textId="77777777" w:rsidTr="00225AB0">
        <w:trPr>
          <w:trHeight w:val="1365"/>
        </w:trPr>
        <w:tc>
          <w:tcPr>
            <w:tcW w:w="10320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5C5CC88" w14:textId="77777777" w:rsidR="00225AB0" w:rsidRPr="00225AB0" w:rsidRDefault="00225AB0" w:rsidP="00225A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lastRenderedPageBreak/>
              <w:t xml:space="preserve">Supplementary Table S10. </w:t>
            </w: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t-hoc Tukey testing results (</w:t>
            </w:r>
            <w:proofErr w:type="spellStart"/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enth</w:t>
            </w:r>
            <w:proofErr w:type="spellEnd"/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2022; R Core Team, 2022) showing the significance of differences in days to heading recorded in 2021 (Rep1 and Rep2) for accessions belonging to three ecotypes within genetic subpopulations in a GWAS panel (Lovell </w:t>
            </w:r>
            <w:r w:rsidRPr="00225AB0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et al.</w:t>
            </w: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, 2021) established at the Iron Horse Farm in Watkinsville, GA (data shown in Figure 4.b)</w:t>
            </w:r>
          </w:p>
        </w:tc>
      </w:tr>
      <w:tr w:rsidR="00225AB0" w:rsidRPr="00225AB0" w14:paraId="46DCE7CB" w14:textId="77777777" w:rsidTr="00225AB0">
        <w:trPr>
          <w:trHeight w:val="315"/>
        </w:trPr>
        <w:tc>
          <w:tcPr>
            <w:tcW w:w="4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4C5C2" w14:textId="77777777" w:rsidR="00225AB0" w:rsidRPr="00225AB0" w:rsidRDefault="00225AB0" w:rsidP="0022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mparisons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3AC39" w14:textId="77777777" w:rsidR="00225AB0" w:rsidRPr="00225AB0" w:rsidRDefault="00225AB0" w:rsidP="0022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2CD38" w14:textId="77777777" w:rsidR="00225AB0" w:rsidRPr="00225AB0" w:rsidRDefault="00225AB0" w:rsidP="0022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78DE6" w14:textId="77777777" w:rsidR="00225AB0" w:rsidRPr="00225AB0" w:rsidRDefault="00225AB0" w:rsidP="0022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B7F02" w14:textId="77777777" w:rsidR="00225AB0" w:rsidRPr="00225AB0" w:rsidRDefault="00225AB0" w:rsidP="0022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.ratio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42A05" w14:textId="77777777" w:rsidR="00225AB0" w:rsidRPr="00225AB0" w:rsidRDefault="00225AB0" w:rsidP="0022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value</w:t>
            </w:r>
            <w:proofErr w:type="spellEnd"/>
          </w:p>
        </w:tc>
      </w:tr>
      <w:tr w:rsidR="00225AB0" w:rsidRPr="00225AB0" w14:paraId="145B1837" w14:textId="77777777" w:rsidTr="00225AB0">
        <w:trPr>
          <w:trHeight w:val="315"/>
        </w:trPr>
        <w:tc>
          <w:tcPr>
            <w:tcW w:w="4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38C1" w14:textId="77777777" w:rsidR="00225AB0" w:rsidRPr="00225AB0" w:rsidRDefault="00225AB0" w:rsidP="0022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lantic Coastal - Atlantic Lowland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0E10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86BB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.7972259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84C9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C61E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5220451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6874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9999999</w:t>
            </w:r>
          </w:p>
        </w:tc>
      </w:tr>
      <w:tr w:rsidR="00225AB0" w:rsidRPr="00225AB0" w14:paraId="76AA573B" w14:textId="77777777" w:rsidTr="00225AB0">
        <w:trPr>
          <w:trHeight w:val="315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A2F1" w14:textId="77777777" w:rsidR="00225AB0" w:rsidRPr="00225AB0" w:rsidRDefault="00225AB0" w:rsidP="0022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lantic Coastal - Atlantic Upland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AA6E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.742857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FE3F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4467448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B13E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891D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9098787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0577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75E-05</w:t>
            </w:r>
          </w:p>
        </w:tc>
      </w:tr>
      <w:tr w:rsidR="00225AB0" w:rsidRPr="00225AB0" w14:paraId="2EA15388" w14:textId="77777777" w:rsidTr="00225AB0">
        <w:trPr>
          <w:trHeight w:val="315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6AB1" w14:textId="77777777" w:rsidR="00225AB0" w:rsidRPr="00225AB0" w:rsidRDefault="00225AB0" w:rsidP="0022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lantic Coastal - Gulf Coasta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0237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31.03043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9979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9829724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9836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46FA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6.227294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CC4C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6E-07</w:t>
            </w:r>
          </w:p>
        </w:tc>
      </w:tr>
      <w:tr w:rsidR="00225AB0" w:rsidRPr="00225AB0" w14:paraId="7FB252A6" w14:textId="77777777" w:rsidTr="00225AB0">
        <w:trPr>
          <w:trHeight w:val="315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4CAA" w14:textId="77777777" w:rsidR="00225AB0" w:rsidRPr="00225AB0" w:rsidRDefault="00225AB0" w:rsidP="0022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lantic Coastal - Gulf Lowland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01CF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25.92362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12FA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3206974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E42D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66A5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5.999869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88AD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47E-07</w:t>
            </w:r>
          </w:p>
        </w:tc>
      </w:tr>
      <w:tr w:rsidR="00225AB0" w:rsidRPr="00225AB0" w14:paraId="5F76675C" w14:textId="77777777" w:rsidTr="00225AB0">
        <w:trPr>
          <w:trHeight w:val="315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A99B" w14:textId="77777777" w:rsidR="00225AB0" w:rsidRPr="00225AB0" w:rsidRDefault="00225AB0" w:rsidP="0022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lantic Coastal - Midwest Upland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9087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.827272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5033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0171730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A778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7280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1443511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4C0E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64E-07</w:t>
            </w:r>
          </w:p>
        </w:tc>
      </w:tr>
      <w:tr w:rsidR="00225AB0" w:rsidRPr="00225AB0" w14:paraId="4E36CC57" w14:textId="77777777" w:rsidTr="00225AB0">
        <w:trPr>
          <w:trHeight w:val="315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300D" w14:textId="77777777" w:rsidR="00225AB0" w:rsidRPr="00225AB0" w:rsidRDefault="00225AB0" w:rsidP="0022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lantic Lowland - Atlantic Upland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57B0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.642857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C32A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.616862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265C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53E3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8097309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1BB6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7573487</w:t>
            </w:r>
          </w:p>
        </w:tc>
      </w:tr>
      <w:tr w:rsidR="00225AB0" w:rsidRPr="00225AB0" w14:paraId="79655007" w14:textId="77777777" w:rsidTr="00225AB0">
        <w:trPr>
          <w:trHeight w:val="315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FA6D" w14:textId="77777777" w:rsidR="00225AB0" w:rsidRPr="00225AB0" w:rsidRDefault="00225AB0" w:rsidP="0022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lantic Lowland - Gulf Lowland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F2C0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28.02362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90B5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.20682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4B3D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5B0C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2.121903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A6D0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6161177</w:t>
            </w:r>
          </w:p>
        </w:tc>
      </w:tr>
      <w:tr w:rsidR="00225AB0" w:rsidRPr="00225AB0" w14:paraId="5D21AB38" w14:textId="77777777" w:rsidTr="00225AB0">
        <w:trPr>
          <w:trHeight w:val="315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0DE9" w14:textId="77777777" w:rsidR="00225AB0" w:rsidRPr="00225AB0" w:rsidRDefault="00225AB0" w:rsidP="0022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lantic Lowland - Midwest Upland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76BD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.727272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1B5B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.450796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6514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5CC6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135730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EDB9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523169</w:t>
            </w:r>
          </w:p>
        </w:tc>
      </w:tr>
      <w:tr w:rsidR="00225AB0" w:rsidRPr="00225AB0" w14:paraId="27603EFA" w14:textId="77777777" w:rsidTr="00225AB0">
        <w:trPr>
          <w:trHeight w:val="315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7B74" w14:textId="77777777" w:rsidR="00225AB0" w:rsidRPr="00225AB0" w:rsidRDefault="00225AB0" w:rsidP="0022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lantic Upland - Midwest Upland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F180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0844155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85C1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4975015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172E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FFEE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081521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F420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9230607</w:t>
            </w:r>
          </w:p>
        </w:tc>
      </w:tr>
      <w:tr w:rsidR="00225AB0" w:rsidRPr="00225AB0" w14:paraId="09751BAE" w14:textId="77777777" w:rsidTr="00225AB0">
        <w:trPr>
          <w:trHeight w:val="315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BE02" w14:textId="77777777" w:rsidR="00225AB0" w:rsidRPr="00225AB0" w:rsidRDefault="00225AB0" w:rsidP="0022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ulf Coastal - Atlantic Lowland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2D9E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.130434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C68A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.438077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6230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C546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4654148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CF64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5570096</w:t>
            </w:r>
          </w:p>
        </w:tc>
      </w:tr>
      <w:tr w:rsidR="00225AB0" w:rsidRPr="00225AB0" w14:paraId="266939FD" w14:textId="77777777" w:rsidTr="00225AB0">
        <w:trPr>
          <w:trHeight w:val="315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887F" w14:textId="77777777" w:rsidR="00225AB0" w:rsidRPr="00225AB0" w:rsidRDefault="00225AB0" w:rsidP="0022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ulf Coastal - Atlantic Upland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695F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7.773291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3775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4593171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4418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1638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.955636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69D1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225AB0" w:rsidRPr="00225AB0" w14:paraId="23E2F0F0" w14:textId="77777777" w:rsidTr="00225AB0">
        <w:trPr>
          <w:trHeight w:val="315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6831" w14:textId="77777777" w:rsidR="00225AB0" w:rsidRPr="00225AB0" w:rsidRDefault="00225AB0" w:rsidP="0022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ulf Coastal - Gulf Lowland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EC00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1068127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B1CA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9810913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5A8A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36E6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7130681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FC6E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378636</w:t>
            </w:r>
          </w:p>
        </w:tc>
      </w:tr>
      <w:tr w:rsidR="00225AB0" w:rsidRPr="00225AB0" w14:paraId="6733B2A9" w14:textId="77777777" w:rsidTr="00225AB0">
        <w:trPr>
          <w:trHeight w:val="315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ED18" w14:textId="77777777" w:rsidR="00225AB0" w:rsidRPr="00225AB0" w:rsidRDefault="00225AB0" w:rsidP="0022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ulf Coastal - Midwest Upland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9D9F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.857707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7F75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9230733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62CD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3CA3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.767665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1288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225AB0" w:rsidRPr="00225AB0" w14:paraId="4A640763" w14:textId="77777777" w:rsidTr="00225AB0">
        <w:trPr>
          <w:trHeight w:val="315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F3A2" w14:textId="77777777" w:rsidR="00225AB0" w:rsidRPr="00225AB0" w:rsidRDefault="00225AB0" w:rsidP="0022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ulf Lowland - Atlantic Upland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5975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2.666479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9B8C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7045811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0C9E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0388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.216581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553E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225AB0" w:rsidRPr="00225AB0" w14:paraId="4FF38DF5" w14:textId="77777777" w:rsidTr="00225AB0">
        <w:trPr>
          <w:trHeight w:val="315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2EF6" w14:textId="77777777" w:rsidR="00225AB0" w:rsidRPr="00225AB0" w:rsidRDefault="00225AB0" w:rsidP="0022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ulf Lowland - Midwest Upland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96F2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6.750894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73E5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0379132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D196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4694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.680880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6280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225AB0" w:rsidRPr="00225AB0" w14:paraId="71DDAA18" w14:textId="77777777" w:rsidTr="00225AB0">
        <w:trPr>
          <w:trHeight w:val="315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D874" w14:textId="77777777" w:rsidR="00225AB0" w:rsidRPr="00225AB0" w:rsidRDefault="00225AB0" w:rsidP="0022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BBED" w14:textId="77777777" w:rsidR="00225AB0" w:rsidRPr="00225AB0" w:rsidRDefault="00225AB0" w:rsidP="00225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2826" w14:textId="77777777" w:rsidR="00225AB0" w:rsidRPr="00225AB0" w:rsidRDefault="00225AB0" w:rsidP="00225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045D" w14:textId="77777777" w:rsidR="00225AB0" w:rsidRPr="00225AB0" w:rsidRDefault="00225AB0" w:rsidP="00225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0CFF" w14:textId="77777777" w:rsidR="00225AB0" w:rsidRPr="00225AB0" w:rsidRDefault="00225AB0" w:rsidP="00225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68BB" w14:textId="77777777" w:rsidR="00225AB0" w:rsidRPr="00225AB0" w:rsidRDefault="00225AB0" w:rsidP="00225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5AB0" w:rsidRPr="00225AB0" w14:paraId="46FB4805" w14:textId="77777777" w:rsidTr="00225AB0">
        <w:trPr>
          <w:trHeight w:val="387"/>
        </w:trPr>
        <w:tc>
          <w:tcPr>
            <w:tcW w:w="103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34497" w14:textId="77777777" w:rsidR="00225AB0" w:rsidRPr="00225AB0" w:rsidRDefault="00225AB0" w:rsidP="0022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cotype and subpopulation membership was obtained from Lovell</w:t>
            </w:r>
            <w:r w:rsidRPr="00225AB0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 xml:space="preserve"> et al.</w:t>
            </w: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2021) </w:t>
            </w:r>
          </w:p>
        </w:tc>
      </w:tr>
      <w:tr w:rsidR="00225AB0" w:rsidRPr="00225AB0" w14:paraId="6C4B6FAC" w14:textId="77777777" w:rsidTr="00225AB0">
        <w:trPr>
          <w:trHeight w:val="690"/>
        </w:trPr>
        <w:tc>
          <w:tcPr>
            <w:tcW w:w="103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6C8A0" w14:textId="77777777" w:rsidR="00225AB0" w:rsidRPr="00225AB0" w:rsidRDefault="00225AB0" w:rsidP="0022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ovell JT, MacQueen AH, Mamidi S, et al. 2021. Genomic mechanisms of climate adaptation in polyploid bioenergy switchgrass. Nature 590, 438–444.</w:t>
            </w:r>
          </w:p>
        </w:tc>
      </w:tr>
      <w:tr w:rsidR="00225AB0" w:rsidRPr="00225AB0" w14:paraId="42CB66E4" w14:textId="77777777" w:rsidTr="00225AB0">
        <w:trPr>
          <w:trHeight w:val="690"/>
        </w:trPr>
        <w:tc>
          <w:tcPr>
            <w:tcW w:w="103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8199D" w14:textId="77777777" w:rsidR="00225AB0" w:rsidRPr="00225AB0" w:rsidRDefault="00225AB0" w:rsidP="0022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enth</w:t>
            </w:r>
            <w:proofErr w:type="spellEnd"/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R v. 2022. </w:t>
            </w:r>
            <w:proofErr w:type="spellStart"/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mmeans</w:t>
            </w:r>
            <w:proofErr w:type="spellEnd"/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: estimated marginal means, aka least-squares means. https://CRAN.R-project.org/package=emmeans</w:t>
            </w:r>
          </w:p>
        </w:tc>
      </w:tr>
      <w:tr w:rsidR="00225AB0" w:rsidRPr="00225AB0" w14:paraId="28B7BF9E" w14:textId="77777777" w:rsidTr="00225AB0">
        <w:trPr>
          <w:trHeight w:val="675"/>
        </w:trPr>
        <w:tc>
          <w:tcPr>
            <w:tcW w:w="103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6FDEA" w14:textId="77777777" w:rsidR="00225AB0" w:rsidRPr="00225AB0" w:rsidRDefault="00225AB0" w:rsidP="0022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25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 Core Team. 2022. R: A language and environment for statistical computing. https://www.R-project.org/.</w:t>
            </w:r>
          </w:p>
        </w:tc>
      </w:tr>
    </w:tbl>
    <w:p w14:paraId="668E14CA" w14:textId="77777777" w:rsidR="008C255C" w:rsidRDefault="008C255C" w:rsidP="007017CB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</w:p>
    <w:sectPr w:rsidR="008C25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7CB"/>
    <w:rsid w:val="00075D31"/>
    <w:rsid w:val="000B3606"/>
    <w:rsid w:val="00225AB0"/>
    <w:rsid w:val="002A7328"/>
    <w:rsid w:val="002C2E1C"/>
    <w:rsid w:val="004F4CFC"/>
    <w:rsid w:val="007017CB"/>
    <w:rsid w:val="00805FB9"/>
    <w:rsid w:val="00863919"/>
    <w:rsid w:val="008C255C"/>
    <w:rsid w:val="008D5A88"/>
    <w:rsid w:val="00AC1067"/>
    <w:rsid w:val="00BF09D4"/>
    <w:rsid w:val="00C13133"/>
    <w:rsid w:val="00C6596D"/>
    <w:rsid w:val="00CC15D1"/>
    <w:rsid w:val="00E36755"/>
    <w:rsid w:val="00F26E85"/>
    <w:rsid w:val="00FE5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279CE"/>
  <w15:chartTrackingRefBased/>
  <w15:docId w15:val="{81ACC859-A3C2-4886-B161-C24E24764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59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7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5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0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0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5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2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1083</Words>
  <Characters>617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en M. Devos</dc:creator>
  <cp:keywords/>
  <dc:description/>
  <cp:lastModifiedBy>Katrien M. Devos</cp:lastModifiedBy>
  <cp:revision>6</cp:revision>
  <dcterms:created xsi:type="dcterms:W3CDTF">2023-07-13T12:53:00Z</dcterms:created>
  <dcterms:modified xsi:type="dcterms:W3CDTF">2023-07-13T13:19:00Z</dcterms:modified>
</cp:coreProperties>
</file>